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A20C72" w14:textId="77777777" w:rsidR="00847B15" w:rsidRPr="00910846" w:rsidRDefault="00847B15" w:rsidP="00847B15">
      <w:pPr>
        <w:spacing w:line="480" w:lineRule="auto"/>
        <w:jc w:val="both"/>
        <w:rPr>
          <w:rFonts w:ascii="Arial" w:hAnsi="Arial" w:cs="Arial"/>
          <w:bCs/>
          <w:sz w:val="22"/>
          <w:szCs w:val="22"/>
          <w:lang w:val="fr-FR"/>
        </w:rPr>
      </w:pPr>
      <w:proofErr w:type="spellStart"/>
      <w:r>
        <w:rPr>
          <w:rFonts w:ascii="Arial" w:hAnsi="Arial" w:cs="Arial"/>
          <w:b/>
          <w:bCs/>
          <w:lang w:val="fr-FR"/>
        </w:rPr>
        <w:t>Supplem</w:t>
      </w:r>
      <w:r w:rsidRPr="00910846">
        <w:rPr>
          <w:rFonts w:ascii="Arial" w:hAnsi="Arial" w:cs="Arial"/>
          <w:b/>
          <w:bCs/>
          <w:sz w:val="22"/>
          <w:szCs w:val="22"/>
          <w:lang w:val="fr-FR"/>
        </w:rPr>
        <w:t>entary</w:t>
      </w:r>
      <w:proofErr w:type="spellEnd"/>
      <w:r w:rsidRPr="00910846">
        <w:rPr>
          <w:rFonts w:ascii="Arial" w:hAnsi="Arial" w:cs="Arial"/>
          <w:b/>
          <w:bCs/>
          <w:sz w:val="22"/>
          <w:szCs w:val="22"/>
          <w:lang w:val="fr-FR"/>
        </w:rPr>
        <w:t xml:space="preserve"> Table 1.</w:t>
      </w:r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Cancer types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included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 xml:space="preserve"> in the </w:t>
      </w:r>
      <w:proofErr w:type="spellStart"/>
      <w:r w:rsidRPr="00910846">
        <w:rPr>
          <w:rFonts w:ascii="Arial" w:hAnsi="Arial" w:cs="Arial"/>
          <w:bCs/>
          <w:sz w:val="22"/>
          <w:szCs w:val="22"/>
          <w:lang w:val="fr-FR"/>
        </w:rPr>
        <w:t>study</w:t>
      </w:r>
      <w:proofErr w:type="spellEnd"/>
      <w:r w:rsidRPr="00910846">
        <w:rPr>
          <w:rFonts w:ascii="Arial" w:hAnsi="Arial" w:cs="Arial"/>
          <w:bCs/>
          <w:sz w:val="22"/>
          <w:szCs w:val="22"/>
          <w:lang w:val="fr-FR"/>
        </w:rPr>
        <w:t>.</w:t>
      </w:r>
    </w:p>
    <w:p w14:paraId="6DBA3581" w14:textId="77777777" w:rsidR="00147757" w:rsidRDefault="00147757">
      <w:pPr>
        <w:rPr>
          <w:rFonts w:ascii="Times" w:hAnsi="Times"/>
          <w:b/>
        </w:rPr>
      </w:pPr>
      <w:bookmarkStart w:id="0" w:name="_GoBack"/>
      <w:bookmarkEnd w:id="0"/>
    </w:p>
    <w:p w14:paraId="1BA38D9A" w14:textId="77777777" w:rsidR="00147757" w:rsidRDefault="00147757">
      <w:pPr>
        <w:rPr>
          <w:rFonts w:ascii="Times" w:hAnsi="Times"/>
          <w:b/>
        </w:rPr>
      </w:pPr>
    </w:p>
    <w:tbl>
      <w:tblPr>
        <w:tblStyle w:val="TableNormal1"/>
        <w:tblW w:w="54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823"/>
        <w:gridCol w:w="1637"/>
      </w:tblGrid>
      <w:tr w:rsidR="00147757" w14:paraId="117CDEF4" w14:textId="77777777" w:rsidTr="008636CB">
        <w:trPr>
          <w:trHeight w:val="221"/>
        </w:trPr>
        <w:tc>
          <w:tcPr>
            <w:tcW w:w="38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C0A9C" w14:textId="77777777" w:rsidR="00147757" w:rsidRPr="00CA79F9" w:rsidRDefault="00147757" w:rsidP="008636CB">
            <w:pPr>
              <w:pStyle w:val="Body"/>
              <w:rPr>
                <w:rFonts w:ascii="Times" w:hAnsi="Times"/>
                <w:b/>
              </w:rPr>
            </w:pPr>
            <w:r w:rsidRPr="00CA79F9">
              <w:rPr>
                <w:rFonts w:ascii="Times" w:hAnsi="Times"/>
                <w:b/>
              </w:rPr>
              <w:t>Tumor</w:t>
            </w:r>
            <w:r>
              <w:rPr>
                <w:rFonts w:ascii="Times" w:hAnsi="Times"/>
                <w:b/>
              </w:rPr>
              <w:t xml:space="preserve"> Type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FEF51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N (%)</w:t>
            </w:r>
          </w:p>
        </w:tc>
      </w:tr>
      <w:tr w:rsidR="00147757" w14:paraId="7D123EB5" w14:textId="77777777" w:rsidTr="008636CB">
        <w:trPr>
          <w:trHeight w:val="226"/>
        </w:trPr>
        <w:tc>
          <w:tcPr>
            <w:tcW w:w="38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1F919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Breast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E38B4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5 (20.8)</w:t>
            </w:r>
          </w:p>
        </w:tc>
      </w:tr>
      <w:tr w:rsidR="00147757" w14:paraId="38766037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CA67B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Lung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B98EB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4 (20.0)</w:t>
            </w:r>
          </w:p>
        </w:tc>
      </w:tr>
      <w:tr w:rsidR="00147757" w14:paraId="2DB507E8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5E696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Colorect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BE2B4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9 (15.8)</w:t>
            </w:r>
          </w:p>
        </w:tc>
      </w:tr>
      <w:tr w:rsidR="00147757" w14:paraId="75CC7DEF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D1412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Head and Neck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7A046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6 (5.0)</w:t>
            </w:r>
          </w:p>
        </w:tc>
      </w:tr>
      <w:tr w:rsidR="00147757" w14:paraId="0FC339DE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8383A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Ovariu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1F364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6 (5.0)</w:t>
            </w:r>
          </w:p>
        </w:tc>
      </w:tr>
      <w:tr w:rsidR="00147757" w14:paraId="6DF036E1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FBAE9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Bladde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25E80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5 (4.2)</w:t>
            </w:r>
          </w:p>
        </w:tc>
      </w:tr>
      <w:tr w:rsidR="00147757" w14:paraId="5DC2D26A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64289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Cervix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51B7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4 (3.3)</w:t>
            </w:r>
          </w:p>
        </w:tc>
      </w:tr>
      <w:tr w:rsidR="00147757" w14:paraId="445ED05A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F0CCB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Melano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8AE1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4 (3.3)</w:t>
            </w:r>
          </w:p>
        </w:tc>
      </w:tr>
      <w:tr w:rsidR="00147757" w14:paraId="0DC6AB5B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BD4C8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Pancrea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EA618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3 (2.5)</w:t>
            </w:r>
          </w:p>
        </w:tc>
      </w:tr>
      <w:tr w:rsidR="00147757" w14:paraId="25FF0D03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8439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Prostat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54117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3 (2.5)</w:t>
            </w:r>
          </w:p>
        </w:tc>
      </w:tr>
      <w:tr w:rsidR="00147757" w14:paraId="5D510463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2F718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An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E26BD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174F7ADE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2411B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Cholangiocarcino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854F1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2F769323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95DE7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Esophag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45D27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743A1401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763C1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Gastric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CC3E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65CC6D31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E4E04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Germ cel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3DFC5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44F7EEDF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5EEE7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Ren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08A9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37701E08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3B2AE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Soft tissue sarco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ABCF7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2 (1.7)</w:t>
            </w:r>
          </w:p>
        </w:tc>
      </w:tr>
      <w:tr w:rsidR="00147757" w14:paraId="2B45DC3A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CEBA0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Endometriu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84758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1DEC1FB8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E6E12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Small intestin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16993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3F1E4FC1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99E3A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Unknown orig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7DC60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7AB738D0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62C7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Lung and ren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82099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4F27C297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B7C58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Central nervous system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E34AD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4701D580" w14:textId="77777777" w:rsidTr="008636CB">
        <w:trPr>
          <w:trHeight w:val="231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0EA81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Thymom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133EC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  <w:tr w:rsidR="00147757" w14:paraId="6CC01468" w14:textId="77777777" w:rsidTr="008636CB">
        <w:trPr>
          <w:trHeight w:val="226"/>
        </w:trPr>
        <w:tc>
          <w:tcPr>
            <w:tcW w:w="38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87794" w14:textId="77777777" w:rsidR="00147757" w:rsidRPr="00CA79F9" w:rsidRDefault="00147757" w:rsidP="008636CB">
            <w:pPr>
              <w:pStyle w:val="Body"/>
              <w:spacing w:after="0" w:line="240" w:lineRule="auto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Gallbladder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027B5" w14:textId="77777777" w:rsidR="00147757" w:rsidRPr="00CA79F9" w:rsidRDefault="00147757" w:rsidP="008636CB">
            <w:pPr>
              <w:pStyle w:val="Body"/>
              <w:spacing w:after="0" w:line="240" w:lineRule="auto"/>
              <w:jc w:val="center"/>
              <w:rPr>
                <w:rFonts w:ascii="Times" w:hAnsi="Times"/>
              </w:rPr>
            </w:pPr>
            <w:r w:rsidRPr="00CA79F9">
              <w:rPr>
                <w:rFonts w:ascii="Times" w:hAnsi="Times"/>
              </w:rPr>
              <w:t>1 (0.8)</w:t>
            </w:r>
          </w:p>
        </w:tc>
      </w:tr>
    </w:tbl>
    <w:p w14:paraId="1FDBC8D4" w14:textId="77777777" w:rsidR="00147757" w:rsidRPr="00147757" w:rsidRDefault="00147757">
      <w:pPr>
        <w:rPr>
          <w:rFonts w:ascii="Times" w:hAnsi="Times"/>
          <w:b/>
        </w:rPr>
      </w:pPr>
    </w:p>
    <w:sectPr w:rsidR="00147757" w:rsidRPr="00147757" w:rsidSect="000D58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57"/>
    <w:rsid w:val="00010482"/>
    <w:rsid w:val="00020AF6"/>
    <w:rsid w:val="00023322"/>
    <w:rsid w:val="0007192D"/>
    <w:rsid w:val="0008174D"/>
    <w:rsid w:val="00094E06"/>
    <w:rsid w:val="000A0E90"/>
    <w:rsid w:val="000A11E3"/>
    <w:rsid w:val="000D585D"/>
    <w:rsid w:val="000E6A62"/>
    <w:rsid w:val="00112CDA"/>
    <w:rsid w:val="00117A32"/>
    <w:rsid w:val="00131FA5"/>
    <w:rsid w:val="00147757"/>
    <w:rsid w:val="00153637"/>
    <w:rsid w:val="00166576"/>
    <w:rsid w:val="00180E72"/>
    <w:rsid w:val="00181AA4"/>
    <w:rsid w:val="00197258"/>
    <w:rsid w:val="001A5984"/>
    <w:rsid w:val="001B372D"/>
    <w:rsid w:val="001C0900"/>
    <w:rsid w:val="001C1F8F"/>
    <w:rsid w:val="001D76BC"/>
    <w:rsid w:val="001E2B33"/>
    <w:rsid w:val="002041F0"/>
    <w:rsid w:val="002058E2"/>
    <w:rsid w:val="00270118"/>
    <w:rsid w:val="00275784"/>
    <w:rsid w:val="00297AE0"/>
    <w:rsid w:val="002B15F7"/>
    <w:rsid w:val="002F53D4"/>
    <w:rsid w:val="003034A4"/>
    <w:rsid w:val="00312821"/>
    <w:rsid w:val="00352EDD"/>
    <w:rsid w:val="00377D26"/>
    <w:rsid w:val="003B254E"/>
    <w:rsid w:val="003E596D"/>
    <w:rsid w:val="004136D4"/>
    <w:rsid w:val="00432EC9"/>
    <w:rsid w:val="004678D7"/>
    <w:rsid w:val="004716D3"/>
    <w:rsid w:val="004764AB"/>
    <w:rsid w:val="00483115"/>
    <w:rsid w:val="004869D4"/>
    <w:rsid w:val="004B0EEF"/>
    <w:rsid w:val="004B30D3"/>
    <w:rsid w:val="004D1496"/>
    <w:rsid w:val="004E0355"/>
    <w:rsid w:val="005212D2"/>
    <w:rsid w:val="00533A10"/>
    <w:rsid w:val="00546691"/>
    <w:rsid w:val="00546C82"/>
    <w:rsid w:val="0055055C"/>
    <w:rsid w:val="005604B3"/>
    <w:rsid w:val="005743A1"/>
    <w:rsid w:val="0058429E"/>
    <w:rsid w:val="005A1671"/>
    <w:rsid w:val="005A592B"/>
    <w:rsid w:val="005B1755"/>
    <w:rsid w:val="005C0CB6"/>
    <w:rsid w:val="005C56C2"/>
    <w:rsid w:val="005C7610"/>
    <w:rsid w:val="005E7CFE"/>
    <w:rsid w:val="006079CA"/>
    <w:rsid w:val="00667069"/>
    <w:rsid w:val="006D1491"/>
    <w:rsid w:val="006D24FE"/>
    <w:rsid w:val="006E1761"/>
    <w:rsid w:val="00706CD5"/>
    <w:rsid w:val="007070E6"/>
    <w:rsid w:val="00726D5C"/>
    <w:rsid w:val="00747A95"/>
    <w:rsid w:val="00763CC5"/>
    <w:rsid w:val="007738DE"/>
    <w:rsid w:val="00773F62"/>
    <w:rsid w:val="007821C5"/>
    <w:rsid w:val="007D3C81"/>
    <w:rsid w:val="007F1EB9"/>
    <w:rsid w:val="0080403D"/>
    <w:rsid w:val="00812D20"/>
    <w:rsid w:val="00827524"/>
    <w:rsid w:val="00847B15"/>
    <w:rsid w:val="008753AC"/>
    <w:rsid w:val="008943E5"/>
    <w:rsid w:val="00895055"/>
    <w:rsid w:val="008A1A3E"/>
    <w:rsid w:val="008C1AA2"/>
    <w:rsid w:val="00906009"/>
    <w:rsid w:val="00920DC0"/>
    <w:rsid w:val="0092252C"/>
    <w:rsid w:val="00932A00"/>
    <w:rsid w:val="00951237"/>
    <w:rsid w:val="00951243"/>
    <w:rsid w:val="009700CD"/>
    <w:rsid w:val="009954CE"/>
    <w:rsid w:val="009A3676"/>
    <w:rsid w:val="009D0AD1"/>
    <w:rsid w:val="009D0B39"/>
    <w:rsid w:val="009D6395"/>
    <w:rsid w:val="00A00570"/>
    <w:rsid w:val="00A26204"/>
    <w:rsid w:val="00A3496A"/>
    <w:rsid w:val="00A35468"/>
    <w:rsid w:val="00A35628"/>
    <w:rsid w:val="00A46D79"/>
    <w:rsid w:val="00A566F2"/>
    <w:rsid w:val="00A664AC"/>
    <w:rsid w:val="00A949F2"/>
    <w:rsid w:val="00AB2974"/>
    <w:rsid w:val="00B00CCB"/>
    <w:rsid w:val="00B52CC5"/>
    <w:rsid w:val="00B5460A"/>
    <w:rsid w:val="00B71592"/>
    <w:rsid w:val="00B92A43"/>
    <w:rsid w:val="00BB79BC"/>
    <w:rsid w:val="00BC2C65"/>
    <w:rsid w:val="00BC638A"/>
    <w:rsid w:val="00BD2D68"/>
    <w:rsid w:val="00BD392B"/>
    <w:rsid w:val="00BD42A9"/>
    <w:rsid w:val="00C25A6B"/>
    <w:rsid w:val="00C56F94"/>
    <w:rsid w:val="00C709D7"/>
    <w:rsid w:val="00C74282"/>
    <w:rsid w:val="00CA6B4B"/>
    <w:rsid w:val="00CB209E"/>
    <w:rsid w:val="00CD5D2B"/>
    <w:rsid w:val="00CE6736"/>
    <w:rsid w:val="00D0402C"/>
    <w:rsid w:val="00D06364"/>
    <w:rsid w:val="00D23829"/>
    <w:rsid w:val="00D318C5"/>
    <w:rsid w:val="00D31C80"/>
    <w:rsid w:val="00D42E68"/>
    <w:rsid w:val="00D64D8D"/>
    <w:rsid w:val="00DA359C"/>
    <w:rsid w:val="00DC2678"/>
    <w:rsid w:val="00DD408C"/>
    <w:rsid w:val="00DE54FA"/>
    <w:rsid w:val="00E16B5E"/>
    <w:rsid w:val="00E22579"/>
    <w:rsid w:val="00E276BB"/>
    <w:rsid w:val="00E50369"/>
    <w:rsid w:val="00E538CC"/>
    <w:rsid w:val="00E7049F"/>
    <w:rsid w:val="00E81F6A"/>
    <w:rsid w:val="00E87BA2"/>
    <w:rsid w:val="00EB00F2"/>
    <w:rsid w:val="00EF2AA2"/>
    <w:rsid w:val="00F1569B"/>
    <w:rsid w:val="00F16E02"/>
    <w:rsid w:val="00F3298C"/>
    <w:rsid w:val="00F37176"/>
    <w:rsid w:val="00F626E5"/>
    <w:rsid w:val="00F81C28"/>
    <w:rsid w:val="00F85778"/>
    <w:rsid w:val="00FA400C"/>
    <w:rsid w:val="00FC6D64"/>
    <w:rsid w:val="00FD3473"/>
    <w:rsid w:val="00FD7449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69B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47757"/>
    <w:pPr>
      <w:spacing w:after="200" w:line="276" w:lineRule="auto"/>
      <w:jc w:val="both"/>
    </w:pPr>
    <w:rPr>
      <w:rFonts w:eastAsiaTheme="minorEastAsia"/>
      <w:sz w:val="20"/>
      <w:szCs w:val="20"/>
      <w:lang w:val="es-AR" w:eastAsia="es-A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link w:val="BodyChar"/>
    <w:rsid w:val="00147757"/>
    <w:pPr>
      <w:spacing w:after="160" w:line="259" w:lineRule="auto"/>
      <w:jc w:val="both"/>
    </w:pPr>
    <w:rPr>
      <w:rFonts w:ascii="Calibri" w:eastAsiaTheme="minorEastAsia" w:hAnsi="Calibri" w:cs="Arial Unicode MS"/>
      <w:color w:val="000000"/>
      <w:sz w:val="22"/>
      <w:szCs w:val="22"/>
      <w:u w:color="000000"/>
      <w:lang w:eastAsia="es-AR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147757"/>
    <w:rPr>
      <w:rFonts w:ascii="Calibri" w:eastAsiaTheme="minorEastAsia" w:hAnsi="Calibri" w:cs="Arial Unicode MS"/>
      <w:color w:val="000000"/>
      <w:sz w:val="22"/>
      <w:szCs w:val="22"/>
      <w:u w:color="000000"/>
      <w:lang w:eastAsia="es-A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4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6:25:00Z</dcterms:created>
  <dcterms:modified xsi:type="dcterms:W3CDTF">2022-09-06T06:25:00Z</dcterms:modified>
</cp:coreProperties>
</file>